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454" w:type="dxa"/>
        <w:tblInd w:w="-285" w:type="dxa"/>
        <w:tblLook w:val="00A0"/>
      </w:tblPr>
      <w:tblGrid>
        <w:gridCol w:w="1663"/>
        <w:gridCol w:w="1411"/>
        <w:gridCol w:w="1508"/>
        <w:gridCol w:w="2832"/>
        <w:gridCol w:w="1508"/>
        <w:gridCol w:w="1508"/>
        <w:gridCol w:w="3024"/>
      </w:tblGrid>
      <w:tr w:rsidR="00F64E2C" w:rsidRPr="00900346" w:rsidTr="003A49DE">
        <w:trPr>
          <w:trHeight w:val="630"/>
        </w:trPr>
        <w:tc>
          <w:tcPr>
            <w:tcW w:w="13454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4E2C" w:rsidRPr="00900346" w:rsidRDefault="00F64E2C" w:rsidP="003A49DE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</w:t>
            </w:r>
            <w:r w:rsidRPr="0090034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</w:t>
            </w:r>
          </w:p>
          <w:p w:rsidR="00F64E2C" w:rsidRPr="00C96159" w:rsidRDefault="00F64E2C" w:rsidP="008C4A6D">
            <w:pPr>
              <w:spacing w:line="36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9615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Rating (mean ± </w:t>
            </w:r>
            <w:proofErr w:type="spellStart"/>
            <w:r w:rsidRPr="00C9615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d</w:t>
            </w:r>
            <w:proofErr w:type="spellEnd"/>
            <w:r w:rsidRPr="00C9615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) of Happy and Painful Expressions on Four Likert Scales (Intensity of  Happiness, Intensity of Pain, Perceived Pleasantness, and Arousal) Separately for Those Included as Non-Ambiguous </w:t>
            </w:r>
            <w:r w:rsidR="005D5EA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</w:t>
            </w:r>
            <w:proofErr w:type="spellStart"/>
            <w:r w:rsidR="005D5EA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nmorphed</w:t>
            </w:r>
            <w:proofErr w:type="spellEnd"/>
            <w:r w:rsidR="005D5EA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) </w:t>
            </w:r>
            <w:r w:rsidRPr="00C9615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Expressions and Those Used for Creating Ambiguous </w:t>
            </w:r>
            <w:r w:rsidR="008C4A6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xpressions (morphs)</w:t>
            </w:r>
            <w:r w:rsidRPr="00C9615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</w:tr>
      <w:tr w:rsidR="00F64E2C" w:rsidRPr="00900346" w:rsidTr="003A49DE">
        <w:trPr>
          <w:trHeight w:val="315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51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5D5EA0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morphed</w:t>
            </w:r>
            <w:proofErr w:type="spellEnd"/>
            <w:r w:rsidR="00F64E2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imuli</w:t>
            </w:r>
          </w:p>
        </w:tc>
        <w:tc>
          <w:tcPr>
            <w:tcW w:w="604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5D5EA0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rphed</w:t>
            </w:r>
            <w:r w:rsidR="00F64E2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imuli</w:t>
            </w:r>
          </w:p>
        </w:tc>
      </w:tr>
      <w:tr w:rsidR="00F64E2C" w:rsidRPr="00900346" w:rsidTr="003A49DE">
        <w:trPr>
          <w:trHeight w:val="945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Happy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Painfu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19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Happy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Painfu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19)</w:t>
            </w:r>
          </w:p>
        </w:tc>
      </w:tr>
      <w:tr w:rsidR="00F64E2C" w:rsidRPr="00900346" w:rsidTr="003A49DE">
        <w:trPr>
          <w:trHeight w:val="855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4E2C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Happiness</w:t>
            </w:r>
          </w:p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[0 to 5 scale]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3.22 ± 0.44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0.25 ± 0.22</w:t>
            </w:r>
          </w:p>
        </w:tc>
        <w:tc>
          <w:tcPr>
            <w:tcW w:w="28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7.00 </w:t>
            </w:r>
            <w:r w:rsidRPr="0079180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3.43 ± 0.33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0.21 ± 0.19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81 </w:t>
            </w:r>
            <w:r w:rsidRPr="0079180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F64E2C" w:rsidRPr="00900346" w:rsidTr="003A49DE">
        <w:trPr>
          <w:trHeight w:val="315"/>
        </w:trPr>
        <w:tc>
          <w:tcPr>
            <w:tcW w:w="1663" w:type="dxa"/>
            <w:shd w:val="clear" w:color="auto" w:fill="auto"/>
            <w:noWrap/>
            <w:vAlign w:val="center"/>
          </w:tcPr>
          <w:p w:rsidR="00F64E2C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Pain</w:t>
            </w:r>
          </w:p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[0 to 5 scale]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0.24 ± 0.18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3.75 ± 0.57</w:t>
            </w:r>
          </w:p>
        </w:tc>
        <w:tc>
          <w:tcPr>
            <w:tcW w:w="28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6.26 </w:t>
            </w:r>
            <w:r w:rsidRPr="0079180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0.27 ± 0.19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3.78 ± 0.43</w:t>
            </w:r>
          </w:p>
        </w:tc>
        <w:tc>
          <w:tcPr>
            <w:tcW w:w="3024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3.39 </w:t>
            </w:r>
            <w:r w:rsidRPr="0079180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F64E2C" w:rsidRPr="00900346" w:rsidTr="003A49DE">
        <w:trPr>
          <w:trHeight w:val="315"/>
        </w:trPr>
        <w:tc>
          <w:tcPr>
            <w:tcW w:w="1663" w:type="dxa"/>
            <w:shd w:val="clear" w:color="auto" w:fill="auto"/>
            <w:noWrap/>
            <w:vAlign w:val="center"/>
          </w:tcPr>
          <w:p w:rsidR="00F64E2C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Pleasantness</w:t>
            </w:r>
          </w:p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[-4 to 4 scale]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2.79 ± 0.59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-3.06 ± 0.46</w:t>
            </w:r>
          </w:p>
        </w:tc>
        <w:tc>
          <w:tcPr>
            <w:tcW w:w="28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4.97 </w:t>
            </w:r>
            <w:r w:rsidRPr="0079180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2.69 ± 0.62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-2.87 ± 0.51</w:t>
            </w:r>
          </w:p>
        </w:tc>
        <w:tc>
          <w:tcPr>
            <w:tcW w:w="3024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0.97 </w:t>
            </w:r>
            <w:r w:rsidRPr="0079180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F64E2C" w:rsidRPr="00900346" w:rsidTr="003A49DE">
        <w:trPr>
          <w:trHeight w:val="315"/>
        </w:trPr>
        <w:tc>
          <w:tcPr>
            <w:tcW w:w="1663" w:type="dxa"/>
            <w:shd w:val="clear" w:color="auto" w:fill="auto"/>
            <w:noWrap/>
            <w:vAlign w:val="center"/>
          </w:tcPr>
          <w:p w:rsidR="00F64E2C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Arousal</w:t>
            </w:r>
          </w:p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[-4 to 4 scale]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-2.34 ± 0.27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2.58 ± 0.51</w:t>
            </w:r>
          </w:p>
        </w:tc>
        <w:tc>
          <w:tcPr>
            <w:tcW w:w="28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8.13 </w:t>
            </w:r>
            <w:r w:rsidRPr="0079180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-2.44 ± 0.31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>2.61 ± 0.62</w:t>
            </w:r>
          </w:p>
        </w:tc>
        <w:tc>
          <w:tcPr>
            <w:tcW w:w="3024" w:type="dxa"/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34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2.58 </w:t>
            </w:r>
            <w:r w:rsidRPr="0079180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F64E2C" w:rsidRPr="00900346" w:rsidTr="003A49DE">
        <w:trPr>
          <w:trHeight w:val="300"/>
        </w:trPr>
        <w:tc>
          <w:tcPr>
            <w:tcW w:w="1345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4E2C" w:rsidRPr="00900346" w:rsidRDefault="00F64E2C" w:rsidP="003A49DE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</w:tr>
      <w:tr w:rsidR="00F64E2C" w:rsidRPr="00900346" w:rsidTr="003A49DE">
        <w:trPr>
          <w:trHeight w:val="300"/>
        </w:trPr>
        <w:tc>
          <w:tcPr>
            <w:tcW w:w="1345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4E2C" w:rsidRDefault="00F64E2C" w:rsidP="003A49DE">
            <w:pPr>
              <w:spacing w:line="360" w:lineRule="auto"/>
              <w:rPr>
                <w:i/>
                <w:iCs/>
                <w:color w:val="000000"/>
              </w:rPr>
            </w:pPr>
            <w:r w:rsidRPr="0079180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i/>
                <w:iCs/>
                <w:color w:val="000000"/>
              </w:rPr>
              <w:t xml:space="preserve"> </w:t>
            </w:r>
            <w:r w:rsidRPr="00900346">
              <w:rPr>
                <w:i/>
                <w:iCs/>
                <w:color w:val="000000"/>
              </w:rPr>
              <w:t>p &lt; 0.001</w:t>
            </w:r>
          </w:p>
          <w:p w:rsidR="00F64E2C" w:rsidRPr="00900346" w:rsidRDefault="00F64E2C" w:rsidP="003A49DE">
            <w:pPr>
              <w:spacing w:line="360" w:lineRule="auto"/>
              <w:rPr>
                <w:i/>
                <w:iCs/>
                <w:color w:val="000000"/>
              </w:rPr>
            </w:pPr>
            <w:proofErr w:type="gramStart"/>
            <w:r w:rsidRPr="00C9615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atistics</w:t>
            </w:r>
            <w:proofErr w:type="gramEnd"/>
            <w:r w:rsidRPr="00C9615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Pr="00C9615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irwise</w:t>
            </w:r>
            <w:proofErr w:type="spellEnd"/>
            <w:r w:rsidRPr="00C9615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comparison for painful and happy expressions is given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</w:tr>
    </w:tbl>
    <w:p w:rsidR="00586743" w:rsidRDefault="00586743"/>
    <w:p w:rsidR="00586743" w:rsidRDefault="00586743" w:rsidP="00E43328">
      <w:pPr>
        <w:spacing w:after="200" w:line="360" w:lineRule="auto"/>
      </w:pPr>
    </w:p>
    <w:sectPr w:rsidR="00586743" w:rsidSect="00F64E2C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64E2C"/>
    <w:rsid w:val="00084FF3"/>
    <w:rsid w:val="000F5E0A"/>
    <w:rsid w:val="001541DF"/>
    <w:rsid w:val="00247603"/>
    <w:rsid w:val="00261C9F"/>
    <w:rsid w:val="00433A25"/>
    <w:rsid w:val="00583CA4"/>
    <w:rsid w:val="00586743"/>
    <w:rsid w:val="005D5EA0"/>
    <w:rsid w:val="005D6B88"/>
    <w:rsid w:val="00666549"/>
    <w:rsid w:val="007315D1"/>
    <w:rsid w:val="00740523"/>
    <w:rsid w:val="0074145B"/>
    <w:rsid w:val="00756F91"/>
    <w:rsid w:val="008C4A6D"/>
    <w:rsid w:val="008D2CFC"/>
    <w:rsid w:val="008D4B7F"/>
    <w:rsid w:val="009C271C"/>
    <w:rsid w:val="00B4742D"/>
    <w:rsid w:val="00CA4B83"/>
    <w:rsid w:val="00CA4F01"/>
    <w:rsid w:val="00DC1342"/>
    <w:rsid w:val="00DD7DFA"/>
    <w:rsid w:val="00E43328"/>
    <w:rsid w:val="00E81145"/>
    <w:rsid w:val="00E9232C"/>
    <w:rsid w:val="00EB4309"/>
    <w:rsid w:val="00F64E2C"/>
    <w:rsid w:val="00FA582D"/>
    <w:rsid w:val="00FD2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firstLine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E2C"/>
    <w:pPr>
      <w:spacing w:after="0" w:line="240" w:lineRule="auto"/>
      <w:ind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7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74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4B7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03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4D840D1B-1EBD-423D-AC3B-49C178F92EE6}"/>
</file>

<file path=customXml/itemProps2.xml><?xml version="1.0" encoding="utf-8"?>
<ds:datastoreItem xmlns:ds="http://schemas.openxmlformats.org/officeDocument/2006/customXml" ds:itemID="{90B7381D-7062-4036-B45B-33D4117DD7B7}"/>
</file>

<file path=customXml/itemProps3.xml><?xml version="1.0" encoding="utf-8"?>
<ds:datastoreItem xmlns:ds="http://schemas.openxmlformats.org/officeDocument/2006/customXml" ds:itemID="{8D62DBB8-5CE4-4F10-BD70-7D53B657DE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Khatibi</dc:creator>
  <cp:lastModifiedBy>Ali Khatibi</cp:lastModifiedBy>
  <cp:revision>4</cp:revision>
  <dcterms:created xsi:type="dcterms:W3CDTF">2014-07-30T19:49:00Z</dcterms:created>
  <dcterms:modified xsi:type="dcterms:W3CDTF">2014-07-30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